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F03C23" w14:textId="4E6DD74E" w:rsidR="00553CA3" w:rsidRDefault="00D14DF5" w:rsidP="00553CA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</w:t>
      </w:r>
      <w:r w:rsidR="00553CA3">
        <w:rPr>
          <w:rFonts w:ascii="Times New Roman" w:eastAsia="Times New Roman" w:hAnsi="Times New Roman" w:cs="Times New Roman"/>
          <w:b/>
          <w:sz w:val="24"/>
          <w:szCs w:val="24"/>
        </w:rPr>
        <w:t xml:space="preserve">. Baseline Characteristics of Hospitalizations for Serious Infections with and without Opioid Use Disorder – Individual </w:t>
      </w:r>
      <w:proofErr w:type="spellStart"/>
      <w:r w:rsidR="00553CA3">
        <w:rPr>
          <w:rFonts w:ascii="Times New Roman" w:eastAsia="Times New Roman" w:hAnsi="Times New Roman" w:cs="Times New Roman"/>
          <w:b/>
          <w:sz w:val="24"/>
          <w:szCs w:val="24"/>
        </w:rPr>
        <w:t>Elixhauser</w:t>
      </w:r>
      <w:proofErr w:type="spellEnd"/>
      <w:r w:rsidR="00553CA3">
        <w:rPr>
          <w:rFonts w:ascii="Times New Roman" w:eastAsia="Times New Roman" w:hAnsi="Times New Roman" w:cs="Times New Roman"/>
          <w:b/>
          <w:sz w:val="24"/>
          <w:szCs w:val="24"/>
        </w:rPr>
        <w:t xml:space="preserve"> Comorbidity Index Conditions, Hepatitis C Virus Infection, and Homelessness</w:t>
      </w:r>
    </w:p>
    <w:tbl>
      <w:tblPr>
        <w:tblW w:w="10980" w:type="dxa"/>
        <w:tblInd w:w="-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70"/>
        <w:gridCol w:w="1890"/>
        <w:gridCol w:w="1980"/>
        <w:gridCol w:w="2174"/>
        <w:gridCol w:w="1066"/>
      </w:tblGrid>
      <w:tr w:rsidR="00553CA3" w14:paraId="6286C0FC" w14:textId="77777777" w:rsidTr="0035110E"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E8C1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E60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ioid Use Disorder (N=7,635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5003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Opioid Use Disorder (N=87,835)</w:t>
            </w:r>
          </w:p>
        </w:tc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2DC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(N=95,470)</w:t>
            </w:r>
          </w:p>
        </w:tc>
        <w:tc>
          <w:tcPr>
            <w:tcW w:w="10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5053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53CA3" w14:paraId="3AA594E0" w14:textId="77777777" w:rsidTr="0035110E"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7CDB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morbidity Index Conditions, no. (%)</w:t>
            </w:r>
          </w:p>
          <w:p w14:paraId="1C10BA5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ngestive heart failure</w:t>
            </w:r>
          </w:p>
          <w:p w14:paraId="48C8B0A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Valvular disease</w:t>
            </w:r>
          </w:p>
          <w:p w14:paraId="562EFBB2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ulmonary circulation disorders</w:t>
            </w:r>
          </w:p>
          <w:p w14:paraId="637AB88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eripheral vascular disease</w:t>
            </w:r>
          </w:p>
          <w:p w14:paraId="7604E25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ypertension</w:t>
            </w:r>
          </w:p>
          <w:p w14:paraId="346CD7C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aralysis</w:t>
            </w:r>
          </w:p>
          <w:p w14:paraId="4E9F174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ther neurological disorders</w:t>
            </w:r>
          </w:p>
          <w:p w14:paraId="484DEAA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hronic pulmonary disease</w:t>
            </w:r>
          </w:p>
          <w:p w14:paraId="702F979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abetes w/o complications</w:t>
            </w:r>
          </w:p>
          <w:p w14:paraId="6CD6E83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abetes w/ chronic complications</w:t>
            </w:r>
          </w:p>
          <w:p w14:paraId="0B97BC6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ypothyroidism</w:t>
            </w:r>
          </w:p>
          <w:p w14:paraId="5724AD3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nal failure</w:t>
            </w:r>
          </w:p>
          <w:p w14:paraId="3514F37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iver disease</w:t>
            </w:r>
          </w:p>
          <w:p w14:paraId="7FCDCF3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hronic peptic ulcer disease</w:t>
            </w:r>
          </w:p>
          <w:p w14:paraId="15932B6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V and AIDS</w:t>
            </w:r>
          </w:p>
          <w:p w14:paraId="49F5C226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ymphoma</w:t>
            </w:r>
          </w:p>
          <w:p w14:paraId="74260591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etastatic cancer</w:t>
            </w:r>
          </w:p>
          <w:p w14:paraId="71B07CB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olid tumor without metastasis</w:t>
            </w:r>
          </w:p>
          <w:p w14:paraId="1AAE629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llagen vascular diseases</w:t>
            </w:r>
          </w:p>
          <w:p w14:paraId="2F09CF91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agulation deficiency</w:t>
            </w:r>
          </w:p>
          <w:p w14:paraId="266CBFC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besity</w:t>
            </w:r>
          </w:p>
          <w:p w14:paraId="3506D1F2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Weight loss</w:t>
            </w:r>
          </w:p>
          <w:p w14:paraId="61B10CC6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Fluid and electrolyte disorders</w:t>
            </w:r>
          </w:p>
          <w:p w14:paraId="6043FC4B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lood loss anemia</w:t>
            </w:r>
          </w:p>
          <w:p w14:paraId="2B32A67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ficiency anemias</w:t>
            </w:r>
          </w:p>
          <w:p w14:paraId="5128AED8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lcohol abuse</w:t>
            </w:r>
          </w:p>
          <w:p w14:paraId="20C8743B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sychoses</w:t>
            </w:r>
          </w:p>
          <w:p w14:paraId="451FB428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epression</w:t>
            </w:r>
          </w:p>
          <w:p w14:paraId="6C4F294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3EEDB2A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patitis C virus infection, no. (%)</w:t>
            </w:r>
          </w:p>
          <w:p w14:paraId="6D5A9C6B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melessness, no. (%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9D9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5BEB43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01407C1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5 (3.08)</w:t>
            </w:r>
          </w:p>
          <w:p w14:paraId="7B7A614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 (3.27)</w:t>
            </w:r>
          </w:p>
          <w:p w14:paraId="20F3161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1.44)</w:t>
            </w:r>
          </w:p>
          <w:p w14:paraId="28A46C9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75 (14.08)</w:t>
            </w:r>
          </w:p>
          <w:p w14:paraId="46E7BC92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75 (29.80)</w:t>
            </w:r>
          </w:p>
          <w:p w14:paraId="4339F858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0 (4.72)</w:t>
            </w:r>
          </w:p>
          <w:p w14:paraId="21F9108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5 (6.88)</w:t>
            </w:r>
          </w:p>
          <w:p w14:paraId="6AFAD1B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425 (18.66)</w:t>
            </w:r>
          </w:p>
          <w:p w14:paraId="334D5EA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5 (4.52)</w:t>
            </w:r>
          </w:p>
          <w:p w14:paraId="3A353DF4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0 (9.56)</w:t>
            </w:r>
          </w:p>
          <w:p w14:paraId="27969B3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 (3.14)</w:t>
            </w:r>
          </w:p>
          <w:p w14:paraId="57CCBA0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0 (6.29)</w:t>
            </w:r>
          </w:p>
          <w:p w14:paraId="6409C22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50 (21.61)</w:t>
            </w:r>
          </w:p>
          <w:p w14:paraId="656B79E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0.52)</w:t>
            </w:r>
          </w:p>
          <w:p w14:paraId="672FDA1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 (0.98)</w:t>
            </w:r>
          </w:p>
          <w:p w14:paraId="31CFBD3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(0.26)</w:t>
            </w:r>
          </w:p>
          <w:p w14:paraId="099BAF2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0.39)</w:t>
            </w:r>
          </w:p>
          <w:p w14:paraId="349BCE94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0.52)</w:t>
            </w:r>
          </w:p>
          <w:p w14:paraId="5850C1F4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5 (3.73)</w:t>
            </w:r>
          </w:p>
          <w:p w14:paraId="2D2DA4B4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0 (8.91)</w:t>
            </w:r>
          </w:p>
          <w:p w14:paraId="4B1458EB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0 (7.60)</w:t>
            </w:r>
          </w:p>
          <w:p w14:paraId="66A40CC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5 (11.20)</w:t>
            </w:r>
          </w:p>
          <w:p w14:paraId="3E8C281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095 (27.44)</w:t>
            </w:r>
          </w:p>
          <w:p w14:paraId="21EA8107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 (0.59)</w:t>
            </w:r>
          </w:p>
          <w:p w14:paraId="3C64A36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70 (33.66)</w:t>
            </w:r>
          </w:p>
          <w:p w14:paraId="7BDCEF7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0 (9.43)</w:t>
            </w:r>
          </w:p>
          <w:p w14:paraId="65DCAF81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5 (12.90)</w:t>
            </w:r>
          </w:p>
          <w:p w14:paraId="5E45D61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05 (19.71)</w:t>
            </w:r>
          </w:p>
          <w:p w14:paraId="3832C4E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B80977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455 (45.25)</w:t>
            </w:r>
          </w:p>
          <w:p w14:paraId="454FDB4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5 (8.71)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B30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2F8F3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955CD6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025 (11.41)</w:t>
            </w:r>
          </w:p>
          <w:p w14:paraId="0B175842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680 (4.19)</w:t>
            </w:r>
          </w:p>
          <w:p w14:paraId="19A19FA4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5 (0.55)</w:t>
            </w:r>
          </w:p>
          <w:p w14:paraId="68760AE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,560 (17.72)</w:t>
            </w:r>
          </w:p>
          <w:p w14:paraId="138C2B57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,660 (64.51)</w:t>
            </w:r>
          </w:p>
          <w:p w14:paraId="036754AB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275 (7.14)</w:t>
            </w:r>
          </w:p>
          <w:p w14:paraId="2E27D01B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550 (7.46)</w:t>
            </w:r>
          </w:p>
          <w:p w14:paraId="4867673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780 (16.83)</w:t>
            </w:r>
          </w:p>
          <w:p w14:paraId="41EE6BF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210 (11.62)</w:t>
            </w:r>
          </w:p>
          <w:p w14:paraId="72AFA54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,565 (34.80)</w:t>
            </w:r>
          </w:p>
          <w:p w14:paraId="5765C0B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780 (11.13)</w:t>
            </w:r>
          </w:p>
          <w:p w14:paraId="759EC714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,885 (22.64)</w:t>
            </w:r>
          </w:p>
          <w:p w14:paraId="6748369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465 (5.08)</w:t>
            </w:r>
          </w:p>
          <w:p w14:paraId="5863F1B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0 (0.66)</w:t>
            </w:r>
          </w:p>
          <w:p w14:paraId="0D3BBFD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 (0.34)</w:t>
            </w:r>
          </w:p>
          <w:p w14:paraId="483A3DF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0 (0.71)</w:t>
            </w:r>
          </w:p>
          <w:p w14:paraId="7D69124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0 (1.02)</w:t>
            </w:r>
          </w:p>
          <w:p w14:paraId="42EF72A1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30 (1.29)</w:t>
            </w:r>
          </w:p>
          <w:p w14:paraId="770D6AEB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880 (5.56)</w:t>
            </w:r>
          </w:p>
          <w:p w14:paraId="58CBB0C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806 (5.47)</w:t>
            </w:r>
          </w:p>
          <w:p w14:paraId="194ABD5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,360 (17.49)</w:t>
            </w:r>
          </w:p>
          <w:p w14:paraId="634F22D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605 (7.52)</w:t>
            </w:r>
          </w:p>
          <w:p w14:paraId="6DF7DF87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,010 (26.20)</w:t>
            </w:r>
          </w:p>
          <w:p w14:paraId="594726F1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0 (0.94)</w:t>
            </w:r>
          </w:p>
          <w:p w14:paraId="19ADD0C8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,250 (29.89)</w:t>
            </w:r>
          </w:p>
          <w:p w14:paraId="3C2F4B58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305 (4.90)</w:t>
            </w:r>
          </w:p>
          <w:p w14:paraId="7D6A3BC4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720 (4.24)</w:t>
            </w:r>
          </w:p>
          <w:p w14:paraId="6F83D55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460 (13.05)</w:t>
            </w:r>
          </w:p>
          <w:p w14:paraId="2F9D916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E0DC7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205 (4.79)</w:t>
            </w:r>
          </w:p>
          <w:p w14:paraId="2F75865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80 (1.80)</w:t>
            </w:r>
          </w:p>
        </w:tc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50D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91909C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0995624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260 (10.75)</w:t>
            </w:r>
          </w:p>
          <w:p w14:paraId="158A48B2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30 (4.12)</w:t>
            </w:r>
          </w:p>
          <w:p w14:paraId="75138F2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5 (0.62)</w:t>
            </w:r>
          </w:p>
          <w:p w14:paraId="0A68DE1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,635 (17.42)</w:t>
            </w:r>
          </w:p>
          <w:p w14:paraId="741D230B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,935 (61.73)</w:t>
            </w:r>
          </w:p>
          <w:p w14:paraId="1CD6658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635 (6.95)</w:t>
            </w:r>
          </w:p>
          <w:p w14:paraId="680150FE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075 (7.41)</w:t>
            </w:r>
          </w:p>
          <w:p w14:paraId="158D0A86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,205 (16.97)</w:t>
            </w:r>
          </w:p>
          <w:p w14:paraId="5ED97FE2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555 (11.06)</w:t>
            </w:r>
          </w:p>
          <w:p w14:paraId="590BECB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,295 (32.78)</w:t>
            </w:r>
          </w:p>
          <w:p w14:paraId="3984629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020 (10.50)</w:t>
            </w:r>
          </w:p>
          <w:p w14:paraId="26C6692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365 (21.33)</w:t>
            </w:r>
          </w:p>
          <w:p w14:paraId="24BE0A5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115 (6.41)</w:t>
            </w:r>
          </w:p>
          <w:p w14:paraId="29A066E8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0 (0.65)</w:t>
            </w:r>
          </w:p>
          <w:p w14:paraId="099892F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0 (0.39)</w:t>
            </w:r>
          </w:p>
          <w:p w14:paraId="3D4A1E6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0 (0.67)</w:t>
            </w:r>
          </w:p>
          <w:p w14:paraId="5F7C98F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0 (0.97)</w:t>
            </w:r>
          </w:p>
          <w:p w14:paraId="4A048C1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70 (1.23)</w:t>
            </w:r>
          </w:p>
          <w:p w14:paraId="2B7EA107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165 (5.41)</w:t>
            </w:r>
          </w:p>
          <w:p w14:paraId="33F44124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485 (5.75)</w:t>
            </w:r>
          </w:p>
          <w:p w14:paraId="3C73D36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,940 (16.70)</w:t>
            </w:r>
          </w:p>
          <w:p w14:paraId="4280E6C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460 (7.81)</w:t>
            </w:r>
          </w:p>
          <w:p w14:paraId="66228FD9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,105 (26.30)</w:t>
            </w:r>
          </w:p>
          <w:p w14:paraId="56F5681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5 (0.92)</w:t>
            </w:r>
          </w:p>
          <w:p w14:paraId="1FA67E7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,820 (30.19)</w:t>
            </w:r>
          </w:p>
          <w:p w14:paraId="514F563A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025 (5.26)</w:t>
            </w:r>
          </w:p>
          <w:p w14:paraId="6BABE096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704 (4.93)</w:t>
            </w:r>
          </w:p>
          <w:p w14:paraId="3BD3BB7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965 (13.58)</w:t>
            </w:r>
          </w:p>
          <w:p w14:paraId="44CB066A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C1EFF8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660 (8.02)</w:t>
            </w:r>
          </w:p>
          <w:p w14:paraId="1A1FC04F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45 (2.35)</w:t>
            </w:r>
          </w:p>
        </w:tc>
        <w:tc>
          <w:tcPr>
            <w:tcW w:w="10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1478D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AC2D68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FAD8909" w14:textId="0CFB4C0B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CE523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  <w:p w14:paraId="2F6EDF62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  <w:p w14:paraId="7EADC0D7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6ACBE726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2B6F7E23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6F46DCC1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30820EC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  <w:p w14:paraId="087E6C56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  <w:p w14:paraId="0C8FC25D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02203325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2856BF40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22F3C58F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7CEEB81E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011214C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  <w:p w14:paraId="6D1A4770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03E95BD5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  <w:p w14:paraId="2A749D1C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  <w:p w14:paraId="56BC0922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  <w:p w14:paraId="06B74A4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  <w:p w14:paraId="24338D4C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68C06EF4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396D7862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3EFD0803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  <w:p w14:paraId="0C292160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  <w:p w14:paraId="20F221E4" w14:textId="5237B14D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5908C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37B0171A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79730F91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4E2926AF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79E286C2" w14:textId="77777777" w:rsidR="00553CA3" w:rsidRDefault="00553CA3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BDEEE7" w14:textId="77777777" w:rsidR="00CE523A" w:rsidRDefault="00CE523A" w:rsidP="00CE52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1EABAA00" w14:textId="6BD28BB2" w:rsidR="00553CA3" w:rsidRDefault="00CE523A" w:rsidP="005E1F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D4D1BCE" w14:textId="77777777" w:rsidR="00553CA3" w:rsidRDefault="00553CA3" w:rsidP="00553CA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30A427" w14:textId="16B7F1B9" w:rsidR="00553CA3" w:rsidRDefault="00553CA3" w:rsidP="00553CA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ational estimates </w:t>
      </w:r>
      <w:r w:rsidR="006E1A23"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erated using discharge weights computed for the 20% sample from the 2016 National Inpatient Sample. The Rao-Scott chi-square test was used to compare differences between the </w:t>
      </w:r>
      <w:r w:rsidR="00055AD4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horts.</w:t>
      </w:r>
    </w:p>
    <w:p w14:paraId="76416169" w14:textId="77777777" w:rsidR="00FB01DF" w:rsidRDefault="00FB01DF"/>
    <w:sectPr w:rsidR="00FB01DF" w:rsidSect="008B7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CA3"/>
    <w:rsid w:val="00055AD4"/>
    <w:rsid w:val="0035110E"/>
    <w:rsid w:val="00553CA3"/>
    <w:rsid w:val="005908C6"/>
    <w:rsid w:val="006E1A23"/>
    <w:rsid w:val="008B7D2E"/>
    <w:rsid w:val="00987237"/>
    <w:rsid w:val="00CD7D94"/>
    <w:rsid w:val="00CE523A"/>
    <w:rsid w:val="00D14DF5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0A97F"/>
  <w15:chartTrackingRefBased/>
  <w15:docId w15:val="{BA57160F-273D-AC43-928E-A68FE5AB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53CA3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CA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CA3"/>
    <w:rPr>
      <w:rFonts w:ascii="Times New Roman" w:eastAsia="Arial" w:hAnsi="Times New Roman" w:cs="Times New Roman"/>
      <w:sz w:val="18"/>
      <w:szCs w:val="18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e-Ho,M.D.</dc:creator>
  <cp:keywords/>
  <dc:description/>
  <cp:lastModifiedBy>Kim, June-Ho,M.D.</cp:lastModifiedBy>
  <cp:revision>7</cp:revision>
  <dcterms:created xsi:type="dcterms:W3CDTF">2020-06-23T06:09:00Z</dcterms:created>
  <dcterms:modified xsi:type="dcterms:W3CDTF">2020-07-17T03:17:00Z</dcterms:modified>
</cp:coreProperties>
</file>